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9604F8" w:rsidRPr="008469D3" w14:paraId="53FC2FDB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78C66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0426B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31F3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A4DCD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5E0968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9604F8" w:rsidRPr="005320D9" w14:paraId="5B3CEDC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C4CAD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64B4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02D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2A55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D511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9604F8" w:rsidRPr="008469D3" w14:paraId="7D1AAA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B6A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03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85D7E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9338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FB989E" w14:textId="77777777" w:rsidR="00D8602F" w:rsidRPr="00710D17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5A12D5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0DF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D9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0E7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60B3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Identification as a study of diagnostic accuracy using at least one measure of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ccuracy</w:t>
            </w:r>
            <w:proofErr w:type="gramEnd"/>
          </w:p>
          <w:p w14:paraId="47D0C3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5C5D2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, 3</w:t>
            </w:r>
          </w:p>
        </w:tc>
      </w:tr>
      <w:tr w:rsidR="009604F8" w:rsidRPr="008469D3" w14:paraId="16AF2A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97F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2E60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BBE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9BD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C5287E" w14:textId="77777777" w:rsidR="00D8602F" w:rsidRPr="00710D17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7649BE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FEBB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9FA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F641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4D8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294BB2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604F8" w:rsidRPr="008469D3" w14:paraId="4FA7A2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DC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B7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80D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83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22A25" w14:textId="77777777" w:rsidR="00D8602F" w:rsidRPr="00710D17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141DA5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28E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BB0E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3194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3EC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75F3FB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4, 5</w:t>
            </w:r>
          </w:p>
        </w:tc>
      </w:tr>
      <w:tr w:rsidR="009604F8" w:rsidRPr="008469D3" w14:paraId="16BC04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63C8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1EB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E2F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5DC1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5D228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4, 5</w:t>
            </w:r>
          </w:p>
        </w:tc>
      </w:tr>
      <w:tr w:rsidR="009604F8" w:rsidRPr="008469D3" w14:paraId="03F995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EBC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0CE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77E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F3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8BD79" w14:textId="77777777" w:rsidR="00D8602F" w:rsidRPr="00710D17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79A180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EC7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F9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D3A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672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1047DB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604F8" w:rsidRPr="008469D3" w14:paraId="62ADA5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D786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594F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8A7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45C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01DA2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</w:p>
        </w:tc>
      </w:tr>
      <w:tr w:rsidR="009604F8" w:rsidRPr="008469D3" w14:paraId="44C061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A744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4A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407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4F95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65B7C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</w:p>
        </w:tc>
      </w:tr>
      <w:tr w:rsidR="009604F8" w:rsidRPr="008469D3" w14:paraId="6AE008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03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32F8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25B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00B1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55DE6" w14:textId="77777777" w:rsidR="00D8602F" w:rsidRPr="00710D17" w:rsidRDefault="000211E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604F8" w:rsidRPr="008469D3" w14:paraId="69FB09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F8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D91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E636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B69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C371D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604F8" w:rsidRPr="008469D3" w14:paraId="5C59AC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AA8B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B15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A5D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53D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868999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9604F8" w:rsidRPr="008469D3" w14:paraId="670F0E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6A5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391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31B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2CE6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BB799" w14:textId="77777777" w:rsidR="00D8602F" w:rsidRPr="00710D17" w:rsidRDefault="000211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9604F8" w:rsidRPr="008469D3" w14:paraId="53032D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49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A40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1BB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E80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12D49" w14:textId="4A47831B" w:rsidR="00D8602F" w:rsidRPr="00710D17" w:rsidRDefault="003E37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604F8" w:rsidRPr="008469D3" w14:paraId="482AD2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87F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18F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0549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5A7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C5DE5" w14:textId="77777777" w:rsidR="00D8602F" w:rsidRPr="00710D17" w:rsidRDefault="00EB16CE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sz w:val="18"/>
                <w:lang w:val="en-GB"/>
              </w:rPr>
              <w:t>7, 8</w:t>
            </w:r>
          </w:p>
        </w:tc>
      </w:tr>
      <w:tr w:rsidR="009604F8" w:rsidRPr="008469D3" w14:paraId="75D2F7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6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5D18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84A4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987E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379EC6" w14:textId="77777777" w:rsidR="00D8602F" w:rsidRPr="00710D17" w:rsidRDefault="00EB16CE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sz w:val="18"/>
                <w:lang w:val="en-GB"/>
              </w:rPr>
              <w:t>7, 8</w:t>
            </w:r>
          </w:p>
        </w:tc>
      </w:tr>
      <w:tr w:rsidR="009604F8" w:rsidRPr="003A4697" w14:paraId="26362D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5DC2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391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E2EC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880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48AD88" w14:textId="4ABC99A7" w:rsidR="00D8602F" w:rsidRPr="00710D17" w:rsidRDefault="009A56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604F8" w:rsidRPr="008469D3" w14:paraId="341DA5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6AFBC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8DF2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A58B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F6A6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5795C" w14:textId="29094F74" w:rsidR="00D8602F" w:rsidRPr="00710D17" w:rsidRDefault="009A56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604F8" w:rsidRPr="008469D3" w14:paraId="6D2DD2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3D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26C7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200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B3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5E3541" w14:textId="77777777" w:rsidR="00D8602F" w:rsidRPr="00710D17" w:rsidRDefault="00311C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8, 9</w:t>
            </w:r>
          </w:p>
        </w:tc>
      </w:tr>
      <w:tr w:rsidR="009604F8" w:rsidRPr="008469D3" w14:paraId="04A8F6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F296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7276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F35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FCA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832FD" w14:textId="766A54B4" w:rsidR="00D8602F" w:rsidRPr="00710D17" w:rsidRDefault="007E14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9604F8" w:rsidRPr="008469D3" w14:paraId="17F852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0EA0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F9B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3D78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B9C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86C88" w14:textId="68407367" w:rsidR="00D8602F" w:rsidRPr="00710D17" w:rsidRDefault="007E14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9604F8" w:rsidRPr="008469D3" w14:paraId="75FD11B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2FC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E01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C44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BC7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0A8E2B" w14:textId="13923DE3" w:rsidR="00D8602F" w:rsidRPr="00710D17" w:rsidRDefault="007E14B8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9604F8" w:rsidRPr="008469D3" w14:paraId="423D6A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9D6A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04F2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C6DF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F5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CCE91" w14:textId="42E926D1" w:rsidR="00D8602F" w:rsidRPr="00710D17" w:rsidRDefault="00C244FF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9604F8" w:rsidRPr="008469D3" w14:paraId="10F1AF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2C1BA0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CA2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6370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36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88135" w14:textId="77777777" w:rsidR="00D8602F" w:rsidRPr="00710D17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2EA355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8A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6E2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5B7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F47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8842B" w14:textId="6F9FFDBF" w:rsidR="00D8602F" w:rsidRPr="00710D17" w:rsidRDefault="00686FD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33</w:t>
            </w:r>
          </w:p>
        </w:tc>
      </w:tr>
      <w:tr w:rsidR="009604F8" w:rsidRPr="008469D3" w14:paraId="1D608A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023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1F7E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44D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2232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879AB" w14:textId="77777777" w:rsidR="00D8602F" w:rsidRPr="00710D17" w:rsidRDefault="00311C26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10D17">
              <w:rPr>
                <w:rFonts w:cstheme="minorHAnsi"/>
                <w:color w:val="000000" w:themeColor="text1"/>
                <w:sz w:val="18"/>
              </w:rPr>
              <w:t>10, 11, 23, 24</w:t>
            </w:r>
          </w:p>
        </w:tc>
      </w:tr>
      <w:tr w:rsidR="009604F8" w:rsidRPr="008469D3" w14:paraId="296CBC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A116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DF3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423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1DE2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95E485" w14:textId="0CC0255C" w:rsidR="00D8602F" w:rsidRPr="00710D17" w:rsidRDefault="00583B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9604F8" w:rsidRPr="008469D3" w14:paraId="537FCF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AE5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50F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1A22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3BE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992DD4" w14:textId="15932183" w:rsidR="00D8602F" w:rsidRPr="00710D17" w:rsidRDefault="0061102A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9604F8" w:rsidRPr="008469D3" w14:paraId="418D84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843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55F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E2E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65D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CCD17C" w14:textId="2B00DA2E" w:rsidR="00D8602F" w:rsidRPr="00710D17" w:rsidRDefault="006B5A17" w:rsidP="00D8602F">
            <w:pPr>
              <w:rPr>
                <w:rFonts w:cstheme="minorHAnsi"/>
                <w:sz w:val="18"/>
                <w:lang w:val="en-GB"/>
              </w:rPr>
            </w:pPr>
            <w:r w:rsidRPr="00710D17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9604F8" w:rsidRPr="008469D3" w14:paraId="7CFCA8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1B1F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8F8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1F6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D03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E186CA" w14:textId="48795C55" w:rsidR="00D8602F" w:rsidRPr="00710D17" w:rsidRDefault="006F13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29</w:t>
            </w:r>
          </w:p>
        </w:tc>
      </w:tr>
      <w:tr w:rsidR="009604F8" w:rsidRPr="008469D3" w14:paraId="5B5FAD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AF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503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091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FC3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6AC04A" w14:textId="77777777" w:rsidR="00D8602F" w:rsidRPr="00710D17" w:rsidRDefault="00F07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1-13</w:t>
            </w:r>
          </w:p>
        </w:tc>
      </w:tr>
      <w:tr w:rsidR="009604F8" w:rsidRPr="008469D3" w14:paraId="2EFC47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9880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55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AAAF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0C69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8A41B" w14:textId="779E2C40" w:rsidR="00D8602F" w:rsidRPr="00710D17" w:rsidRDefault="006B5A1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9604F8" w:rsidRPr="008469D3" w14:paraId="3CF9A7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47FD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E3BE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73B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10D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708CF" w14:textId="77777777" w:rsidR="00D8602F" w:rsidRPr="00710D17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7260D5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ACBD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D9B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AE8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5B04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909FD" w14:textId="77777777" w:rsidR="00D8602F" w:rsidRPr="00710D17" w:rsidRDefault="00F07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9604F8" w:rsidRPr="008469D3" w14:paraId="7FA627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FD8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D97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69B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5BB9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2DF88" w14:textId="77777777" w:rsidR="00D8602F" w:rsidRPr="00710D17" w:rsidRDefault="00F07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9604F8" w:rsidRPr="008469D3" w14:paraId="24FACC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44EF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B330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612C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58C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F5062C" w14:textId="77777777" w:rsidR="00D8602F" w:rsidRPr="00710D17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604F8" w:rsidRPr="008469D3" w14:paraId="7F29B2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77E6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DF8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814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5D09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66F53" w14:textId="77777777" w:rsidR="00D8602F" w:rsidRPr="00710D17" w:rsidRDefault="00F07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10D17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604F8" w:rsidRPr="008469D3" w14:paraId="784550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A60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16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D45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F0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F84C5" w14:textId="3CA2E980" w:rsidR="00D8602F" w:rsidRPr="00710D17" w:rsidRDefault="00CE1629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10D17"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9604F8" w:rsidRPr="008469D3" w14:paraId="43B59E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7B3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C27DC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03324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5002A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2662567" w14:textId="77777777" w:rsidR="00D8602F" w:rsidRPr="00710D17" w:rsidRDefault="00F079F9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10D17">
              <w:rPr>
                <w:rFonts w:cstheme="minorHAnsi"/>
                <w:color w:val="000000" w:themeColor="text1"/>
                <w:sz w:val="18"/>
              </w:rPr>
              <w:t>22</w:t>
            </w:r>
          </w:p>
        </w:tc>
      </w:tr>
      <w:tr w:rsidR="009604F8" w:rsidRPr="005320D9" w14:paraId="720D7F2D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989F7C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2A55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EE37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F75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4A2F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7553D5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270CAF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C1FEDA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FEDFE6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3845BF96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6D3B53B" w14:textId="77777777" w:rsidR="00411FEB" w:rsidRDefault="007C5912" w:rsidP="00F31F82">
      <w:pPr>
        <w:pStyle w:val="Heading3"/>
      </w:pPr>
      <w:r>
        <w:t>Explanation</w:t>
      </w:r>
    </w:p>
    <w:p w14:paraId="62DC8D2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220AAA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A40729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5789FC3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F95C964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</w:t>
      </w:r>
      <w:proofErr w:type="gramStart"/>
      <w:r>
        <w:t>prediction</w:t>
      </w:r>
      <w:proofErr w:type="gramEnd"/>
      <w:r>
        <w:t xml:space="preserve">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05BDB1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EF0F26D" w14:textId="77777777" w:rsidR="00070D8C" w:rsidRPr="00411FEB" w:rsidRDefault="00070D8C" w:rsidP="00F31F82">
      <w:pPr>
        <w:pStyle w:val="Heading3"/>
      </w:pPr>
      <w:r>
        <w:t>DEVELOPMENT</w:t>
      </w:r>
    </w:p>
    <w:p w14:paraId="1C90F6B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270CAF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E55A3" w14:textId="77777777" w:rsidR="00270CAF" w:rsidRDefault="00270CAF" w:rsidP="00757FD1">
      <w:pPr>
        <w:spacing w:after="0" w:line="240" w:lineRule="auto"/>
      </w:pPr>
      <w:r>
        <w:separator/>
      </w:r>
    </w:p>
  </w:endnote>
  <w:endnote w:type="continuationSeparator" w:id="0">
    <w:p w14:paraId="09866745" w14:textId="77777777" w:rsidR="00270CAF" w:rsidRDefault="00270CA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36563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D5564" w14:textId="77777777" w:rsidR="00270CAF" w:rsidRDefault="00270CAF" w:rsidP="00757FD1">
      <w:pPr>
        <w:spacing w:after="0" w:line="240" w:lineRule="auto"/>
      </w:pPr>
      <w:r>
        <w:separator/>
      </w:r>
    </w:p>
  </w:footnote>
  <w:footnote w:type="continuationSeparator" w:id="0">
    <w:p w14:paraId="4985F53D" w14:textId="77777777" w:rsidR="00270CAF" w:rsidRDefault="00270CA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96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165F"/>
    <w:rsid w:val="000211E3"/>
    <w:rsid w:val="0003566E"/>
    <w:rsid w:val="000515D4"/>
    <w:rsid w:val="00051C50"/>
    <w:rsid w:val="0006162A"/>
    <w:rsid w:val="000649E1"/>
    <w:rsid w:val="00070D8C"/>
    <w:rsid w:val="000828BB"/>
    <w:rsid w:val="000855F2"/>
    <w:rsid w:val="000B01E8"/>
    <w:rsid w:val="000C0EE8"/>
    <w:rsid w:val="000E01A1"/>
    <w:rsid w:val="000E7F9E"/>
    <w:rsid w:val="00104FCD"/>
    <w:rsid w:val="001050E3"/>
    <w:rsid w:val="00110EEC"/>
    <w:rsid w:val="00114C52"/>
    <w:rsid w:val="00127AEE"/>
    <w:rsid w:val="001306B6"/>
    <w:rsid w:val="00131B16"/>
    <w:rsid w:val="0014056D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7EF6"/>
    <w:rsid w:val="001D419D"/>
    <w:rsid w:val="001E19DC"/>
    <w:rsid w:val="001E4D1F"/>
    <w:rsid w:val="001F0C5A"/>
    <w:rsid w:val="001F56D5"/>
    <w:rsid w:val="0022549C"/>
    <w:rsid w:val="00233AF8"/>
    <w:rsid w:val="002377DA"/>
    <w:rsid w:val="002434E1"/>
    <w:rsid w:val="0025102C"/>
    <w:rsid w:val="00270CAF"/>
    <w:rsid w:val="00281C52"/>
    <w:rsid w:val="002A0EDF"/>
    <w:rsid w:val="002B472C"/>
    <w:rsid w:val="002B7708"/>
    <w:rsid w:val="002F285F"/>
    <w:rsid w:val="002F4827"/>
    <w:rsid w:val="00306D8E"/>
    <w:rsid w:val="00311C26"/>
    <w:rsid w:val="0031458D"/>
    <w:rsid w:val="00324CB5"/>
    <w:rsid w:val="00330361"/>
    <w:rsid w:val="00332A61"/>
    <w:rsid w:val="00362362"/>
    <w:rsid w:val="00370FC4"/>
    <w:rsid w:val="0037210E"/>
    <w:rsid w:val="00373071"/>
    <w:rsid w:val="00375622"/>
    <w:rsid w:val="003757BF"/>
    <w:rsid w:val="00375A97"/>
    <w:rsid w:val="003A2EA1"/>
    <w:rsid w:val="003A4697"/>
    <w:rsid w:val="003A650C"/>
    <w:rsid w:val="003B0B2A"/>
    <w:rsid w:val="003C0AB8"/>
    <w:rsid w:val="003C5973"/>
    <w:rsid w:val="003D227B"/>
    <w:rsid w:val="003D4562"/>
    <w:rsid w:val="003E37F2"/>
    <w:rsid w:val="0040769C"/>
    <w:rsid w:val="00411FEB"/>
    <w:rsid w:val="004228A5"/>
    <w:rsid w:val="00423A1B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5B42"/>
    <w:rsid w:val="004D5338"/>
    <w:rsid w:val="004F469C"/>
    <w:rsid w:val="00506083"/>
    <w:rsid w:val="00506496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3B64"/>
    <w:rsid w:val="00592149"/>
    <w:rsid w:val="005A18FF"/>
    <w:rsid w:val="005C760D"/>
    <w:rsid w:val="005E76F6"/>
    <w:rsid w:val="005F407C"/>
    <w:rsid w:val="0061102A"/>
    <w:rsid w:val="00624A2D"/>
    <w:rsid w:val="00637958"/>
    <w:rsid w:val="00641E60"/>
    <w:rsid w:val="00650885"/>
    <w:rsid w:val="006571B2"/>
    <w:rsid w:val="0067786F"/>
    <w:rsid w:val="00686D6C"/>
    <w:rsid w:val="00686FD4"/>
    <w:rsid w:val="006966C8"/>
    <w:rsid w:val="00696A6F"/>
    <w:rsid w:val="006A141F"/>
    <w:rsid w:val="006B2050"/>
    <w:rsid w:val="006B25B4"/>
    <w:rsid w:val="006B5A17"/>
    <w:rsid w:val="006C1D7D"/>
    <w:rsid w:val="006D2261"/>
    <w:rsid w:val="006D27D9"/>
    <w:rsid w:val="006E4690"/>
    <w:rsid w:val="006E6207"/>
    <w:rsid w:val="006F1326"/>
    <w:rsid w:val="00710D17"/>
    <w:rsid w:val="0072015B"/>
    <w:rsid w:val="00727EB9"/>
    <w:rsid w:val="00732C47"/>
    <w:rsid w:val="007430D5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E14B8"/>
    <w:rsid w:val="007F576E"/>
    <w:rsid w:val="00806612"/>
    <w:rsid w:val="0081183B"/>
    <w:rsid w:val="00820ACD"/>
    <w:rsid w:val="00826FA6"/>
    <w:rsid w:val="00831730"/>
    <w:rsid w:val="0084546B"/>
    <w:rsid w:val="008469D3"/>
    <w:rsid w:val="00877F0A"/>
    <w:rsid w:val="008948E6"/>
    <w:rsid w:val="00894A1C"/>
    <w:rsid w:val="00897AE9"/>
    <w:rsid w:val="008B6CFB"/>
    <w:rsid w:val="008D54DA"/>
    <w:rsid w:val="008D58CC"/>
    <w:rsid w:val="008E181D"/>
    <w:rsid w:val="008E4445"/>
    <w:rsid w:val="008F5432"/>
    <w:rsid w:val="009124CA"/>
    <w:rsid w:val="00913EAE"/>
    <w:rsid w:val="00914894"/>
    <w:rsid w:val="00940806"/>
    <w:rsid w:val="00941414"/>
    <w:rsid w:val="0094404F"/>
    <w:rsid w:val="00944221"/>
    <w:rsid w:val="00954A68"/>
    <w:rsid w:val="009564F3"/>
    <w:rsid w:val="009604F8"/>
    <w:rsid w:val="00966C5A"/>
    <w:rsid w:val="009A1484"/>
    <w:rsid w:val="009A56E7"/>
    <w:rsid w:val="009A63F3"/>
    <w:rsid w:val="009A6AA9"/>
    <w:rsid w:val="009B41B0"/>
    <w:rsid w:val="009B4DFD"/>
    <w:rsid w:val="009C5E7C"/>
    <w:rsid w:val="009E18E2"/>
    <w:rsid w:val="00A03648"/>
    <w:rsid w:val="00A043D2"/>
    <w:rsid w:val="00A13DA2"/>
    <w:rsid w:val="00A333AB"/>
    <w:rsid w:val="00A63FA9"/>
    <w:rsid w:val="00A807CA"/>
    <w:rsid w:val="00A84F5C"/>
    <w:rsid w:val="00A86360"/>
    <w:rsid w:val="00AA5FAA"/>
    <w:rsid w:val="00AB285C"/>
    <w:rsid w:val="00AD20C2"/>
    <w:rsid w:val="00AE362B"/>
    <w:rsid w:val="00B01FA8"/>
    <w:rsid w:val="00B30129"/>
    <w:rsid w:val="00B37D7D"/>
    <w:rsid w:val="00B44BD2"/>
    <w:rsid w:val="00B65AAD"/>
    <w:rsid w:val="00B70F86"/>
    <w:rsid w:val="00B727FD"/>
    <w:rsid w:val="00B82B57"/>
    <w:rsid w:val="00B97669"/>
    <w:rsid w:val="00BA3C4A"/>
    <w:rsid w:val="00BA7D5D"/>
    <w:rsid w:val="00BA7F88"/>
    <w:rsid w:val="00BB40A7"/>
    <w:rsid w:val="00BC26B8"/>
    <w:rsid w:val="00BC426D"/>
    <w:rsid w:val="00BD5E18"/>
    <w:rsid w:val="00BE760E"/>
    <w:rsid w:val="00BF3362"/>
    <w:rsid w:val="00C106F1"/>
    <w:rsid w:val="00C17CE2"/>
    <w:rsid w:val="00C17FE3"/>
    <w:rsid w:val="00C244FF"/>
    <w:rsid w:val="00C2726F"/>
    <w:rsid w:val="00C60F2E"/>
    <w:rsid w:val="00CA7A4B"/>
    <w:rsid w:val="00CB5C8F"/>
    <w:rsid w:val="00CB5FD4"/>
    <w:rsid w:val="00CD7A3D"/>
    <w:rsid w:val="00CE1629"/>
    <w:rsid w:val="00D140E1"/>
    <w:rsid w:val="00D50E85"/>
    <w:rsid w:val="00D52094"/>
    <w:rsid w:val="00D74C91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5FF7"/>
    <w:rsid w:val="00E369C4"/>
    <w:rsid w:val="00E56886"/>
    <w:rsid w:val="00E678CA"/>
    <w:rsid w:val="00E76C0A"/>
    <w:rsid w:val="00E96785"/>
    <w:rsid w:val="00EA2DDF"/>
    <w:rsid w:val="00EB16CE"/>
    <w:rsid w:val="00EC26B5"/>
    <w:rsid w:val="00ED3C9B"/>
    <w:rsid w:val="00ED3FC2"/>
    <w:rsid w:val="00ED78B5"/>
    <w:rsid w:val="00EE7F52"/>
    <w:rsid w:val="00EF385E"/>
    <w:rsid w:val="00F079F9"/>
    <w:rsid w:val="00F23B78"/>
    <w:rsid w:val="00F25B4D"/>
    <w:rsid w:val="00F31F82"/>
    <w:rsid w:val="00F44B11"/>
    <w:rsid w:val="00F554CC"/>
    <w:rsid w:val="00F55FA3"/>
    <w:rsid w:val="00FA7052"/>
    <w:rsid w:val="00FB5C93"/>
    <w:rsid w:val="00FC07B7"/>
    <w:rsid w:val="00FC7C79"/>
    <w:rsid w:val="00FE735D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BBC6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04F8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1123</Words>
  <Characters>6404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vithra</cp:lastModifiedBy>
  <cp:revision>42</cp:revision>
  <cp:lastPrinted>2015-10-23T10:20:00Z</cp:lastPrinted>
  <dcterms:created xsi:type="dcterms:W3CDTF">2024-02-16T05:14:00Z</dcterms:created>
  <dcterms:modified xsi:type="dcterms:W3CDTF">2024-03-1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56b3694ad9da9ff000846c664290293d4e8f04f98d2f81087d3414795ac5d</vt:lpwstr>
  </property>
</Properties>
</file>